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 xml:space="preserve">Figure S2. </w:t>
      </w:r>
      <w:r>
        <w:rPr>
          <w:rFonts w:cs="Arial" w:ascii="Calibri" w:hAnsi="Calibri"/>
          <w:sz w:val="22"/>
          <w:szCs w:val="22"/>
        </w:rPr>
        <w:t xml:space="preserve"> UMC-11 chromosome 12 CN by sequencing (top) and Affymetrix SNP6 array with the Sanger Picnic algorithm (bottom).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 w:eastAsia="en-US"/>
        </w:rPr>
      </w:pPr>
      <w:r>
        <w:rPr>
          <w:rFonts w:cs="Arial" w:ascii="Calibri" w:hAnsi="Calibri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486400" cy="49314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931280"/>
                          <a:chOff x="0" y="0"/>
                          <a:chExt cx="5486400" cy="4931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493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10650" t="5707" r="8776" b="1035"/>
                          <a:stretch/>
                        </pic:blipFill>
                        <pic:spPr>
                          <a:xfrm>
                            <a:off x="187920" y="3079080"/>
                            <a:ext cx="5253840" cy="1852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7594" t="63355" r="8419" b="5547"/>
                          <a:stretch/>
                        </pic:blipFill>
                        <pic:spPr>
                          <a:xfrm>
                            <a:off x="0" y="0"/>
                            <a:ext cx="5486400" cy="2486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929600" y="343080"/>
                            <a:ext cx="1143000" cy="761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8"/>
                                  <w:rFonts w:ascii="Candara" w:hAnsi="Candara" w:eastAsia="MS Mincho;ＭＳ 明朝" w:cs="Candara"/>
                                  <w:color w:val="000000"/>
                                  <w:lang w:val="en-US" w:eastAsia="ja-JP" w:bidi="ar-SA"/>
                                </w:rPr>
                                <w:t>Output copy number = 26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9240" y="3010680"/>
                            <a:ext cx="1086480" cy="98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8"/>
                                  <w:rFonts w:ascii="Candara" w:hAnsi="Candara" w:eastAsia="MS Mincho;ＭＳ 明朝" w:cs="Candara"/>
                                  <w:color w:val="000000"/>
                                  <w:lang w:val="en-US" w:eastAsia="ja-JP" w:bidi="ar-SA"/>
                                </w:rPr>
                                <w:t>Output copy number = 13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14280" y="3368160"/>
                            <a:ext cx="643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14280" y="500400"/>
                            <a:ext cx="643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388.3pt" coordorigin="0,0" coordsize="8640,7766">
                <v:rect id="shape_0" stroked="f" o:allowincell="f" style="position:absolute;left:0;top:0;width:8639;height:776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96;top:4849;width:8273;height:2916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8639;height:3914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039;top:540;width:1799;height:1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8"/>
                            <w:rFonts w:ascii="Candara" w:hAnsi="Candara" w:eastAsia="MS Mincho;ＭＳ 明朝" w:cs="Candara"/>
                            <w:color w:val="000000"/>
                            <w:lang w:val="en-US" w:eastAsia="ja-JP" w:bidi="ar-SA"/>
                          </w:rPr>
                          <w:t>Output copy number = 26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fillcolor="white" stroked="t" o:allowincell="f" style="position:absolute;left:3038;top:4741;width:1710;height:15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8"/>
                            <w:rFonts w:ascii="Candara" w:hAnsi="Candara" w:eastAsia="MS Mincho;ＭＳ 明朝" w:cs="Candara"/>
                            <w:color w:val="000000"/>
                            <w:lang w:val="en-US" w:eastAsia="ja-JP" w:bidi="ar-SA"/>
                          </w:rPr>
                          <w:t>Output copy number = 13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line id="shape_0" from="1912,5304" to="2924,530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12,788" to="2924,78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t>Castle et al., 2009</w:t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sz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Arial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9z0">
    <w:name w:val="WW8Num9z0"/>
    <w:qFormat/>
    <w:rPr>
      <w:rFonts w:ascii="Trebuchet MS" w:hAnsi="Trebuchet MS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EndnoteTextChar">
    <w:name w:val="Endnote Text Char"/>
    <w:basedOn w:val="DefaultParagraphFont"/>
    <w:qFormat/>
    <w:rPr>
      <w:lang w:val="en-US" w:eastAsia="ja-JP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5:13:00Z</dcterms:created>
  <dc:creator>Merck</dc:creator>
  <dc:description/>
  <cp:keywords/>
  <dc:language>en-US</dc:language>
  <cp:lastModifiedBy>John Castle</cp:lastModifiedBy>
  <cp:lastPrinted>2009-08-28T11:20:00Z</cp:lastPrinted>
  <dcterms:modified xsi:type="dcterms:W3CDTF">2010-01-26T08:15:00Z</dcterms:modified>
  <cp:revision>4</cp:revision>
  <dc:subject/>
  <dc:title>CNV-Seq, an efficient assay of DNA copy number using next-generation sequ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